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C10" w:rsidRPr="00507439" w:rsidRDefault="00802C10" w:rsidP="00802C10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507439">
        <w:rPr>
          <w:rFonts w:ascii="Times New Roman" w:eastAsia="Times New Roman" w:hAnsi="Times New Roman" w:cs="Times New Roman"/>
          <w:b/>
          <w:bCs/>
        </w:rPr>
        <w:t>Supplementary Table S2: Potential regulators (top 20) for genes up-regulated in PD as compared to LTMC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640"/>
        <w:gridCol w:w="7625"/>
      </w:tblGrid>
      <w:tr w:rsidR="00802C10" w:rsidRPr="00507439" w:rsidTr="004251B4">
        <w:trPr>
          <w:trHeight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76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-LOG10(p-value) from LISA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ERG</w:t>
            </w:r>
          </w:p>
        </w:tc>
        <w:tc>
          <w:tcPr>
            <w:tcW w:w="76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NR3C1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TCF4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RUNX1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IKZF1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EGR3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50743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FLI1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KMT2A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TERC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KDM2B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CTCF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BHLHE40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9.1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PML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EGR2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EBF1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MYB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</w:tr>
      <w:tr w:rsidR="00802C10" w:rsidRPr="00507439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MAZ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</w:tr>
      <w:tr w:rsidR="00802C10" w:rsidRPr="004E04AF" w:rsidTr="004251B4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507439" w:rsidRDefault="00802C10" w:rsidP="00425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JMJD1C</w:t>
            </w:r>
          </w:p>
        </w:tc>
        <w:tc>
          <w:tcPr>
            <w:tcW w:w="76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802C10" w:rsidRPr="004E04AF" w:rsidRDefault="00802C10" w:rsidP="00425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07439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</w:tr>
    </w:tbl>
    <w:p w:rsidR="0081163F" w:rsidRDefault="0081163F"/>
    <w:sectPr w:rsidR="0081163F" w:rsidSect="00507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10"/>
    <w:rsid w:val="00507439"/>
    <w:rsid w:val="00802C10"/>
    <w:rsid w:val="0081163F"/>
    <w:rsid w:val="00B8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C7B2C-408F-485A-BD5B-4DAAE2FA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SC</Company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ick, Stephanie</dc:creator>
  <cp:keywords/>
  <dc:description/>
  <cp:lastModifiedBy>Bhuvaneswari R.</cp:lastModifiedBy>
  <cp:revision>3</cp:revision>
  <dcterms:created xsi:type="dcterms:W3CDTF">2021-07-14T18:20:00Z</dcterms:created>
  <dcterms:modified xsi:type="dcterms:W3CDTF">2021-07-21T13:02:00Z</dcterms:modified>
</cp:coreProperties>
</file>